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7D8" w:rsidRDefault="002D67D8">
      <w:r>
        <w:t>Description of additional supplementary information</w:t>
      </w:r>
    </w:p>
    <w:p w:rsidR="002D67D8" w:rsidRDefault="002D67D8">
      <w:r>
        <w:t xml:space="preserve">Title: </w:t>
      </w:r>
      <w:r>
        <w:t>Supplementary Data 1</w:t>
      </w:r>
    </w:p>
    <w:p w:rsidR="00786D47" w:rsidRDefault="002D67D8">
      <w:r>
        <w:t>Description</w:t>
      </w:r>
      <w:bookmarkStart w:id="0" w:name="_GoBack"/>
      <w:bookmarkEnd w:id="0"/>
      <w:r>
        <w:t>: Mass spectrometry analysis of proximity interactors of BirA-HAUS6</w:t>
      </w:r>
    </w:p>
    <w:sectPr w:rsidR="00786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7D8"/>
    <w:rsid w:val="002D67D8"/>
    <w:rsid w:val="0078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C6544"/>
  <w15:chartTrackingRefBased/>
  <w15:docId w15:val="{5C4023BB-E25D-4728-9FBF-C5B950FBD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9-01T13:08:00Z</dcterms:created>
  <dcterms:modified xsi:type="dcterms:W3CDTF">2021-09-01T13:11:00Z</dcterms:modified>
</cp:coreProperties>
</file>